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rPr/>
      </w:pPr>
      <w:r>
        <w:rPr>
          <w:rFonts w:eastAsia="SimSun;ËÎÌå" w:cs="Times New Roman" w:ascii="Times New Roman" w:hAnsi="Times New Roman"/>
          <w:b/>
          <w:iCs/>
          <w:sz w:val="24"/>
          <w:szCs w:val="20"/>
          <w:lang w:val="en-GB" w:eastAsia="it-IT"/>
        </w:rPr>
        <w:t xml:space="preserve">Table S7A. </w:t>
      </w:r>
      <w:r>
        <w:rPr/>
        <w:t xml:space="preserve">Contribution of macrobenthic organisms responsible for the dissimilarity between depths. </w:t>
      </w:r>
    </w:p>
    <w:tbl>
      <w:tblPr>
        <w:tblW w:w="1030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0"/>
        <w:gridCol w:w="1016"/>
        <w:gridCol w:w="258"/>
        <w:gridCol w:w="1727"/>
        <w:gridCol w:w="578"/>
        <w:gridCol w:w="131"/>
        <w:gridCol w:w="320"/>
        <w:gridCol w:w="417"/>
        <w:gridCol w:w="283"/>
        <w:gridCol w:w="37"/>
        <w:gridCol w:w="700"/>
        <w:gridCol w:w="227"/>
        <w:gridCol w:w="923"/>
        <w:gridCol w:w="1097"/>
        <w:gridCol w:w="815"/>
        <w:gridCol w:w="303"/>
        <w:gridCol w:w="773"/>
      </w:tblGrid>
      <w:tr>
        <w:trPr>
          <w:trHeight w:val="225" w:hRule="atLeast"/>
        </w:trPr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Slope</w:t>
            </w:r>
          </w:p>
        </w:tc>
        <w:tc>
          <w:tcPr>
            <w:tcW w:w="12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Depth (m)</w:t>
            </w:r>
          </w:p>
        </w:tc>
        <w:tc>
          <w:tcPr>
            <w:tcW w:w="23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Organism</w:t>
            </w:r>
          </w:p>
        </w:tc>
        <w:tc>
          <w:tcPr>
            <w:tcW w:w="8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Cont. %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it-IT"/>
              </w:rPr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Slope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Depth (m)</w:t>
            </w:r>
          </w:p>
        </w:tc>
        <w:tc>
          <w:tcPr>
            <w:tcW w:w="22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Organism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Cont. %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it-IT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it-IT"/>
              </w:rPr>
              <w:t>WM-1</w:t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it-IT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it-IT"/>
              </w:rPr>
              <w:t>1200-1800</w:t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val="en-GB"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 w:eastAsia="it-IT"/>
              </w:rPr>
              <w:t>Golfingia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it-IT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it-IT"/>
              </w:rPr>
              <w:t>3.82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it-IT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it-IT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it-IT"/>
              </w:rPr>
              <w:t>WM-2</w:t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it-IT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it-IT"/>
              </w:rPr>
              <w:t>1200-2700</w:t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it-IT"/>
              </w:rPr>
              <w:t>Allogromii</w:t>
            </w:r>
            <w:r>
              <w:rPr>
                <w:rFonts w:cs="Arial" w:ascii="Arial" w:hAnsi="Arial"/>
                <w:sz w:val="16"/>
                <w:szCs w:val="16"/>
                <w:lang w:eastAsia="it-IT"/>
              </w:rPr>
              <w:t>dae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3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Golfingia sp2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82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Ampharetidae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3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Nucula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82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op. harpacticoida sp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3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Eunicidae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74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Fauveliopsidae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3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Truncorotalia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74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Foraminifera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3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op. harpacticoida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66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Hoeglundina elegans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3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Glycera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66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Leptognathia cf. filiformis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3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Leptognathia filiformis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66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Onuphiidae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3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Uvigerina mediterranea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66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Uvigerina mediterranea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3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Ampharetidae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35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Ilyarachnidae 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6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Paraonidae  sp2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35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Paraonidae 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6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Onuphiidae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32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Desmosomatidae  sp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59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Paranarthrura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32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Golfingia sp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59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iphonodentaliidae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32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Ischnomesidae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5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Oligochaeta  sp2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08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Pilargidae 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5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Paraonidae 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08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Golfingia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5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Oligochaeta 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06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uspidariidae 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51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yllidae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03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Arenicolidae 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51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Eusiridae 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9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Anthelura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51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Ischnomesidae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6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Terebellidae 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51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WM-1</w:t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200-2400</w:t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Cuspidaria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86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WM-2</w:t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900-2700</w:t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Ampharetidae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3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Glycera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86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Hoeglundina elegans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3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Golfingia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86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Limopsis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3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Nucula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86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Anthuriidae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3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Uvigerina mediterranea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86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Oweniidae 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3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Eunicidae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8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Golfingia sp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3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Truncorotalia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8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Uvigerina mediterranea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28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 xml:space="preserve">Pseudotrachya hystrix 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61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Allogromiidae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apitellidae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6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Bryozoa  sp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Bathyarca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58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Terebellidae 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 xml:space="preserve">Hoeoglundina elegans 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58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Yoldiella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Heterospionidae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58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Bryozoa 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18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Limopsis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58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Ischnomesidae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18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Sclerochilus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58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Golfingia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18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op. harpacticoida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52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op. harpacticoida sp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17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Onuphiidae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31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Ostracoda  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17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Paranarthrura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31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Desmosomatidae  sp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87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iphonodentaliidae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06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Ammolagena clavata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85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Oligochaeta 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8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Leptognathia unguicillata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85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yllidae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8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Poecilochaetidae 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85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WM-2</w:t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200-1900</w:t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Fauveliopsidae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62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WM-3</w:t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200-1900</w:t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Fauveliopsidae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58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Leptognathia cf. filiformis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62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Paraonidae 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58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Limopsis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62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Uvigerina mediterranea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58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Onuphiidae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62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Fauveliopsidae sp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5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Pilargidae 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62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Ischnomesidae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5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Pseodotanais macrocheles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83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Lyssianassidae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5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Ammolagena clavata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8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Nemertea 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5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Foraminifera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8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 xml:space="preserve">Pseudotrachya hystrix 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5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Leptognathia unguicillata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8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Campylaspis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Bryozoa  sp3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4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Collettea cylindrata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Ostracoda  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2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Heterospionidae sp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Dentaliida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2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Phoxocephalidae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Anthelura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2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erpulidae 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Arca 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Yoldiella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Collettea cylindrata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ossuridae 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Glycera  sp2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Glycera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Harpinia truncata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Sclerochilus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Sclerochilus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Iospilidae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67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Ilyarachnidae 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Limopsis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67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2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3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Paraonidae  sp1</w:t>
            </w:r>
          </w:p>
        </w:tc>
        <w:tc>
          <w:tcPr>
            <w:tcW w:w="8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47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abellidae  sp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67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it-IT"/>
              </w:rPr>
              <w:t>Depth (m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it-IT"/>
              </w:rPr>
              <w:t>Organism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it-IT"/>
              </w:rPr>
              <w:t>Cont. %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96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it-IT"/>
              </w:rPr>
              <w:t>Depth (m)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it-IT"/>
              </w:rPr>
              <w:t>Organism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it-IT"/>
              </w:rPr>
              <w:t>Cont. %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WM-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200-2400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Ampharetidae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5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M-2</w:t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200-2700</w:t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Aphroditidae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5.08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Fauveliopsidae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5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Golfingia sp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5.08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Onuphiidae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5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Heterospionidae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5.08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 xml:space="preserve">Pseudotrachya hystrix 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5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 xml:space="preserve">Pseudotrachya hystrix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5.08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Uvigerina mediterranea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5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yllidae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5.08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Rissoidea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Terebellidae 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5.08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pionidae  sp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irratulidae  sp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63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ossuridae 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Golfingia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63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Sclerochilus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apitellidae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Terebellidae 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uspidariidae 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Ischnomesidae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Limopsis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Physcosoma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Oligochaeta 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yllidae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Truncorotalia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Campylaspis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6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Paraonidae 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61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Desmosoma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6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irratulidae 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58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Eunicidae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6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Ammolagena clavat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52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Heterospionidae sp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6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Bryozoa 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Phoxocephalidae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6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op. harpacticoida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41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Yoldiella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6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Glycera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41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Leptognathia unguicillata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6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Hesionidae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41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M-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200-2100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Heterospionidae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8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EM</w:t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200-1900</w:t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Golfingia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1.09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Heterospionidae sp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8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Heterospionidae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7.89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Ischnomesidae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8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apitellidae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7.54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Nemertea 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8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Oweniidae 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7.54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Oligochaeta 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8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ipuncula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7.54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ipuncula 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8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Stephanoscyphus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7.54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op. harpacticoida sp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7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erpulidae 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4.91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Eusiridae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7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yllidae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98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op. harpacticoida sp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5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Ampharetidae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56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haetopteridae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3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Aphroditidae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56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yllidae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1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Arca 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56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Arabellidae 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1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Dyastiloides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56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ossuridae 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1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EM</w:t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200-2700</w:t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Golfingia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0.69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Glycera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1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Oweniidae 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7.25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Oligochaeta  sp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1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ipuncula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7.25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Kelliella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Heterospionidae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6.91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Macrostylidae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apitellidae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6.14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op. harpacticoida sp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9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Stephanoscyphus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5.9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pionidae  sp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9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erpulidae 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81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Macrostylidae sp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6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yllidae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81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op. harpacticoida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78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Glycera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78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Ampharetidae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44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Aphroditidae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44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Arca 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44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Dyastiloides sp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44</w:t>
            </w:r>
          </w:p>
        </w:tc>
        <w:tc>
          <w:tcPr>
            <w:tcW w:w="10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cs="Times New Roman" w:ascii="Times New Roman" w:hAnsi="Times New Roman"/>
          <w:sz w:val="24"/>
          <w:szCs w:val="20"/>
          <w:lang w:val="en-GB"/>
        </w:rPr>
        <w:t>Reported are: percentage contribution to the dissimilarity (Cont. %) of the first twenty organisms, where present, based on SIMPER analysis between depths along the same slope.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cs="Times New Roman" w:ascii="Times New Roman" w:hAnsi="Times New Roman"/>
          <w:sz w:val="24"/>
          <w:szCs w:val="20"/>
          <w:lang w:val="en-GB"/>
        </w:rPr>
      </w:r>
    </w:p>
    <w:p>
      <w:pPr>
        <w:pStyle w:val="Normal"/>
        <w:autoSpaceDE w:val="false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240"/>
        <w:rPr/>
      </w:pPr>
      <w:r>
        <w:rPr>
          <w:rFonts w:eastAsia="SimSun;ËÎÌå" w:cs="Times New Roman" w:ascii="Times New Roman" w:hAnsi="Times New Roman"/>
          <w:b/>
          <w:iCs/>
          <w:sz w:val="24"/>
          <w:szCs w:val="20"/>
          <w:lang w:val="en-GB" w:eastAsia="it-IT"/>
        </w:rPr>
        <w:t xml:space="preserve">Table S7B. </w:t>
      </w:r>
      <w:r>
        <w:rPr/>
        <w:t xml:space="preserve">Contribution of macrobenthic organisms responsible for the dissimilarity between basin. </w:t>
      </w:r>
    </w:p>
    <w:tbl>
      <w:tblPr>
        <w:tblW w:w="892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2200"/>
        <w:gridCol w:w="760"/>
        <w:gridCol w:w="680"/>
        <w:gridCol w:w="1038"/>
        <w:gridCol w:w="2200"/>
        <w:gridCol w:w="760"/>
      </w:tblGrid>
      <w:tr>
        <w:trPr>
          <w:trHeight w:val="225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it-IT"/>
              </w:rPr>
              <w:t>Basin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it-IT"/>
              </w:rPr>
              <w:t>Organism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it-IT"/>
              </w:rPr>
              <w:t>Cont. 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it-IT"/>
              </w:rPr>
              <w:t>Basin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it-IT"/>
              </w:rPr>
              <w:t>Organism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it-IT"/>
              </w:rPr>
              <w:t>Cont. %</w:t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it-IT"/>
              </w:rPr>
              <w:t>West-Central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Maldanidae 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8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it-IT"/>
              </w:rPr>
              <w:t>West-East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irratulidae 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95</w:t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Truncorotalia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5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Oligochaeta 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95</w:t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Fauveliopsidae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Oligochaeta  sp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95</w:t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apitellidae sp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3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pionidae 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95</w:t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Pseodotanais macrochele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3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Truncorotalia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95</w:t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apitellidae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1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Fauveliopsidae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66</w:t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Ischnomesidae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1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apitellidae sp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62</w:t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Hydroida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1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Ischnomesidae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62</w:t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erpulidae 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1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Paraonidae 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54</w:t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Kelliella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1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 xml:space="preserve">Pseudotrachya hystrix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46</w:t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yllidae sp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1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Maldanidae 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38</w:t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Poecilochaetidae 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0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Metasphaerolaimus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38</w:t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Oligochaeta 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yllidae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38</w:t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Oligochaeta  sp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Pseodotanais macrochele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37</w:t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Golfingia sp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0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irratulidae  sp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35</w:t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ossuridae 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0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op. harpacticoida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28</w:t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Limopsis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0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yllidae sp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24</w:t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Fauveliopsidae sp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ossuridae 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23</w:t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Orbinidae 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Anthuriidae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19</w:t>
            </w:r>
          </w:p>
        </w:tc>
      </w:tr>
      <w:tr>
        <w:trPr>
          <w:trHeight w:val="225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Ostracoda   sp1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0.9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Glycera sp1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18</w:t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it-IT"/>
              </w:rPr>
              <w:t>Basin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it-IT"/>
              </w:rPr>
              <w:t>Organism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it-IT"/>
              </w:rPr>
              <w:t>Cont. 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it-IT"/>
              </w:rPr>
              <w:t>Central-East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Paraonidae 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4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irratulidae 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3.0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pionidae 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Metasphaerolaimus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5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erpulidae 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2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pionidae  sp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Ammolagena clavat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 xml:space="preserve">Pseudotrachya hystrix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1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op. harpacticoida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1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Syllidae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Kelliella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2.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Glycera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9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apitellidae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9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Ampharetidae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8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Eusiridae 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Cirratulidae  sp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7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Stephanoscyphus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6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it-IT"/>
              </w:rPr>
              <w:t>Nucula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6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Heterospionidae sp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1.6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  <w:lang w:eastAsia="it-IT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cs="Times New Roman" w:ascii="Times New Roman" w:hAnsi="Times New Roman"/>
          <w:sz w:val="24"/>
          <w:szCs w:val="20"/>
          <w:lang w:val="en-GB"/>
        </w:rPr>
        <w:t>Reported are: percentage contribution to the dissimilarity (Cont. %) of the first twenty organisms, where present, based on SIMPER analysis between basin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cs="Times New Roman" w:ascii="Times New Roman" w:hAnsi="Times New Roman"/>
          <w:sz w:val="24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SimSun;ËÎÌå" w:cs="Cambria"/>
      <w:i/>
      <w:iCs/>
      <w:sz w:val="24"/>
      <w:szCs w:val="24"/>
      <w:lang w:val="en-GB"/>
    </w:rPr>
  </w:style>
  <w:style w:type="character" w:styleId="Carpredefinitoparagrafo">
    <w:name w:val="Car. predefinito paragrafo"/>
    <w:qFormat/>
    <w:rPr/>
  </w:style>
  <w:style w:type="character" w:styleId="Heading2Char">
    <w:name w:val="Heading 2 Char"/>
    <w:basedOn w:val="Carpredefinitoparagrafo"/>
    <w:qFormat/>
    <w:rPr>
      <w:rFonts w:ascii="Cambria" w:hAnsi="Cambria" w:eastAsia="SimSun;ËÎÌå" w:cs="Cambria"/>
      <w:i/>
      <w:iCs/>
      <w:sz w:val="24"/>
      <w:szCs w:val="24"/>
      <w:lang w:val="en-GB" w:bidi="ar-SA"/>
    </w:rPr>
  </w:style>
  <w:style w:type="character" w:styleId="BalloonTextChar">
    <w:name w:val="Balloon Text Char"/>
    <w:basedOn w:val="Carpredefinitoparagrafo"/>
    <w:qFormat/>
    <w:rPr>
      <w:rFonts w:ascii="Tahoma" w:hAnsi="Tahoma" w:cs="Tahoma"/>
      <w:sz w:val="16"/>
      <w:szCs w:val="16"/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10:12:00Z</dcterms:created>
  <dc:creator>elisa</dc:creator>
  <dc:description/>
  <cp:keywords/>
  <dc:language>en-US</dc:language>
  <cp:lastModifiedBy>elisa</cp:lastModifiedBy>
  <dcterms:modified xsi:type="dcterms:W3CDTF">2014-08-25T10:27:00Z</dcterms:modified>
  <cp:revision>12</cp:revision>
  <dc:subject/>
  <dc:title/>
</cp:coreProperties>
</file>